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75CC9" w14:textId="3D3DF89A" w:rsidR="00C01573" w:rsidRPr="000E058C" w:rsidRDefault="00895F08" w:rsidP="00A30E65">
      <w:pPr>
        <w:pStyle w:val="Heading2"/>
        <w:rPr>
          <w:b/>
          <w:lang w:val="en-US"/>
        </w:rPr>
      </w:pPr>
      <w:bookmarkStart w:id="0" w:name="_Supplementary_Material_5."/>
      <w:bookmarkStart w:id="1" w:name="_Toc74212630"/>
      <w:bookmarkStart w:id="2" w:name="_Toc80624851"/>
      <w:bookmarkEnd w:id="0"/>
      <w:r>
        <w:rPr>
          <w:b/>
          <w:lang w:val="en-US"/>
        </w:rPr>
        <w:t>Additional file</w:t>
      </w:r>
      <w:r w:rsidRPr="00A30E65">
        <w:rPr>
          <w:b/>
          <w:lang w:val="en-US"/>
        </w:rPr>
        <w:t xml:space="preserve"> </w:t>
      </w:r>
      <w:r w:rsidR="00C01573" w:rsidRPr="00A30E65">
        <w:rPr>
          <w:b/>
          <w:lang w:val="en-US"/>
        </w:rPr>
        <w:t>5.</w:t>
      </w:r>
      <w:r w:rsidR="002F5E5F" w:rsidRPr="000E058C">
        <w:rPr>
          <w:lang w:val="en-US"/>
        </w:rPr>
        <w:t xml:space="preserve"> Original version (English) of the “Needs Assessment Tool: Progressive Disease-Heart Failure (NAT: PD-HF)”</w:t>
      </w:r>
      <w:r w:rsidR="00C01573" w:rsidRPr="000E058C">
        <w:rPr>
          <w:lang w:val="en-US"/>
        </w:rPr>
        <w:t>.</w:t>
      </w:r>
      <w:bookmarkEnd w:id="1"/>
      <w:bookmarkEnd w:id="2"/>
    </w:p>
    <w:p w14:paraId="426BB339" w14:textId="377A6CA8" w:rsidR="00AC64CC" w:rsidRPr="0092495C" w:rsidRDefault="00AC64CC" w:rsidP="00835AEE">
      <w:pPr>
        <w:rPr>
          <w:rFonts w:ascii="Times New Roman" w:hAnsi="Times New Roman" w:cs="Times New Roman"/>
          <w:lang w:val="en-US"/>
        </w:rPr>
      </w:pPr>
      <w:r w:rsidRPr="0092495C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F7E1527" wp14:editId="3A1018EA">
            <wp:extent cx="5287992" cy="7483416"/>
            <wp:effectExtent l="0" t="0" r="825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1190" cy="7487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74A10" w14:textId="77777777" w:rsidR="00AC64CC" w:rsidRPr="0092495C" w:rsidRDefault="00AC64CC">
      <w:pPr>
        <w:rPr>
          <w:rFonts w:ascii="Times New Roman" w:hAnsi="Times New Roman" w:cs="Times New Roman"/>
          <w:lang w:val="en-US"/>
        </w:rPr>
      </w:pPr>
      <w:r w:rsidRPr="0092495C">
        <w:rPr>
          <w:rFonts w:ascii="Times New Roman" w:hAnsi="Times New Roman" w:cs="Times New Roman"/>
          <w:lang w:val="en-US"/>
        </w:rPr>
        <w:br w:type="page"/>
      </w:r>
    </w:p>
    <w:p w14:paraId="141467A6" w14:textId="77777777" w:rsidR="00AC64CC" w:rsidRPr="0092495C" w:rsidRDefault="00AC64CC">
      <w:pPr>
        <w:rPr>
          <w:rFonts w:ascii="Times New Roman" w:hAnsi="Times New Roman" w:cs="Times New Roman"/>
          <w:lang w:val="en-US"/>
        </w:rPr>
      </w:pPr>
      <w:r w:rsidRPr="0092495C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3E8214B5" wp14:editId="155CF83A">
            <wp:extent cx="6400261" cy="9326217"/>
            <wp:effectExtent l="0" t="0" r="63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759" cy="934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2DE64" w14:textId="2B42EFEC" w:rsidR="00AC64CC" w:rsidRPr="0092495C" w:rsidRDefault="00AC64CC">
      <w:pPr>
        <w:rPr>
          <w:rFonts w:ascii="Times New Roman" w:hAnsi="Times New Roman" w:cs="Times New Roman"/>
          <w:lang w:val="en-US"/>
        </w:rPr>
      </w:pPr>
      <w:r w:rsidRPr="0092495C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507C0180" wp14:editId="40ACB97D">
            <wp:extent cx="5650230" cy="88849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888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AC64CC" w:rsidRPr="0092495C" w:rsidSect="00B545C3">
      <w:headerReference w:type="default" r:id="rId14"/>
      <w:footerReference w:type="default" r:id="rId15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4F6D2231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64B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43A4"/>
    <w:rsid w:val="0092495C"/>
    <w:rsid w:val="009424C7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BD64B8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DCDD87-8521-4244-BAE3-D9F42224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